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75F19" w14:textId="4D897015" w:rsidR="00C36003" w:rsidRDefault="00C36003" w:rsidP="00C360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E</w:t>
      </w:r>
      <w:r w:rsidR="0044362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B83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837AE">
        <w:rPr>
          <w:rFonts w:ascii="Times New Roman" w:hAnsi="Times New Roman" w:cs="Times New Roman"/>
          <w:sz w:val="24"/>
          <w:szCs w:val="24"/>
          <w:lang w:val="en-GB"/>
        </w:rPr>
        <w:t xml:space="preserve">Receiver Operating Characteristic </w:t>
      </w:r>
      <w:r w:rsidR="002E139A">
        <w:rPr>
          <w:rFonts w:ascii="Times New Roman" w:hAnsi="Times New Roman" w:cs="Times New Roman"/>
          <w:sz w:val="24"/>
          <w:szCs w:val="24"/>
          <w:lang w:val="en-GB"/>
        </w:rPr>
        <w:t xml:space="preserve">(ROC) </w:t>
      </w:r>
      <w:r w:rsidRPr="00B837AE">
        <w:rPr>
          <w:rFonts w:ascii="Times New Roman" w:hAnsi="Times New Roman" w:cs="Times New Roman"/>
          <w:sz w:val="24"/>
          <w:szCs w:val="24"/>
          <w:lang w:val="en-GB"/>
        </w:rPr>
        <w:t>curves of multivariate LASSO regression models</w:t>
      </w:r>
    </w:p>
    <w:tbl>
      <w:tblPr>
        <w:tblpPr w:leftFromText="141" w:rightFromText="141" w:vertAnchor="text" w:horzAnchor="margin" w:tblpY="326"/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417"/>
        <w:gridCol w:w="892"/>
        <w:gridCol w:w="1518"/>
        <w:gridCol w:w="992"/>
      </w:tblGrid>
      <w:tr w:rsidR="00C36003" w:rsidRPr="00D22AA0" w14:paraId="64EAB79E" w14:textId="77777777" w:rsidTr="00A53388">
        <w:trPr>
          <w:trHeight w:val="75"/>
        </w:trPr>
        <w:tc>
          <w:tcPr>
            <w:tcW w:w="3823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72D8371E" w14:textId="77777777" w:rsidR="00C36003" w:rsidRPr="00D22AA0" w:rsidRDefault="00C36003" w:rsidP="00A53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22AA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417" w:type="dxa"/>
            <w:tcBorders>
              <w:top w:val="single" w:sz="18" w:space="0" w:color="auto"/>
              <w:bottom w:val="double" w:sz="4" w:space="0" w:color="auto"/>
            </w:tcBorders>
          </w:tcPr>
          <w:p w14:paraId="6BC76F75" w14:textId="77777777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. of values</w:t>
            </w:r>
          </w:p>
        </w:tc>
        <w:tc>
          <w:tcPr>
            <w:tcW w:w="892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5D0BDB8E" w14:textId="77777777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A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UC</w:t>
            </w:r>
          </w:p>
        </w:tc>
        <w:tc>
          <w:tcPr>
            <w:tcW w:w="1518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2AF2C0C3" w14:textId="77777777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A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bottom w:val="double" w:sz="4" w:space="0" w:color="auto"/>
            </w:tcBorders>
            <w:vAlign w:val="bottom"/>
          </w:tcPr>
          <w:p w14:paraId="3DD9BB14" w14:textId="77777777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A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C36003" w:rsidRPr="00D22AA0" w14:paraId="7D8860E6" w14:textId="77777777" w:rsidTr="00A53388">
        <w:trPr>
          <w:trHeight w:val="75"/>
        </w:trPr>
        <w:tc>
          <w:tcPr>
            <w:tcW w:w="3823" w:type="dxa"/>
            <w:shd w:val="clear" w:color="auto" w:fill="auto"/>
            <w:vAlign w:val="center"/>
          </w:tcPr>
          <w:p w14:paraId="1B9321EF" w14:textId="77777777" w:rsidR="00C36003" w:rsidRPr="00357173" w:rsidRDefault="00C36003" w:rsidP="00A53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it-IT"/>
              </w:rPr>
              <w:t>LASSO logistic</w:t>
            </w:r>
            <w:r w:rsidRPr="0035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it-IT"/>
              </w:rPr>
              <w:t xml:space="preserve"> regression model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76899920" w14:textId="77777777" w:rsidR="00C36003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7C44F86" w14:textId="77777777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5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12B748F" w14:textId="77777777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5B238A95" w14:textId="77777777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</w:tr>
      <w:tr w:rsidR="00C36003" w:rsidRPr="00D22AA0" w14:paraId="06924A94" w14:textId="77777777" w:rsidTr="00A53388">
        <w:trPr>
          <w:trHeight w:val="214"/>
        </w:trPr>
        <w:tc>
          <w:tcPr>
            <w:tcW w:w="3823" w:type="dxa"/>
            <w:shd w:val="clear" w:color="auto" w:fill="auto"/>
            <w:vAlign w:val="center"/>
            <w:hideMark/>
          </w:tcPr>
          <w:p w14:paraId="73FA5189" w14:textId="77777777" w:rsidR="00C36003" w:rsidRPr="00D22AA0" w:rsidRDefault="00C36003" w:rsidP="00A5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del 1</w:t>
            </w:r>
          </w:p>
        </w:tc>
        <w:tc>
          <w:tcPr>
            <w:tcW w:w="1417" w:type="dxa"/>
            <w:vAlign w:val="center"/>
          </w:tcPr>
          <w:p w14:paraId="6516E9E1" w14:textId="1AE2557E" w:rsidR="00C36003" w:rsidRPr="00D22AA0" w:rsidRDefault="0064256D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175958" w14:textId="77777777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22AA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8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9CB616F" w14:textId="77F67768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22AA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83-</w:t>
            </w:r>
            <w:r w:rsidRPr="00D22AA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64256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  <w:r w:rsidRPr="00D22AA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]</w:t>
            </w:r>
          </w:p>
        </w:tc>
        <w:tc>
          <w:tcPr>
            <w:tcW w:w="992" w:type="dxa"/>
            <w:vAlign w:val="center"/>
          </w:tcPr>
          <w:p w14:paraId="5A659858" w14:textId="77777777" w:rsidR="00C36003" w:rsidRPr="0051108D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5110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&lt;0.0001</w:t>
            </w:r>
          </w:p>
        </w:tc>
      </w:tr>
      <w:tr w:rsidR="00C36003" w:rsidRPr="00D22AA0" w14:paraId="0A9A7789" w14:textId="77777777" w:rsidTr="00A53388">
        <w:trPr>
          <w:trHeight w:val="214"/>
        </w:trPr>
        <w:tc>
          <w:tcPr>
            <w:tcW w:w="382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543C4BE" w14:textId="77777777" w:rsidR="00C36003" w:rsidRPr="00D22AA0" w:rsidRDefault="00C36003" w:rsidP="00A5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del 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3DF709D" w14:textId="454FD4EB" w:rsidR="00C36003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  <w:r w:rsidR="0064256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</w:t>
            </w:r>
          </w:p>
        </w:tc>
        <w:tc>
          <w:tcPr>
            <w:tcW w:w="8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DEFE45E" w14:textId="22A80E78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</w:t>
            </w:r>
            <w:r w:rsidR="0064256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718BFDD" w14:textId="3FFED81D" w:rsidR="00C36003" w:rsidRPr="00D22AA0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[0.8</w:t>
            </w:r>
            <w:r w:rsidR="0064256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9</w:t>
            </w:r>
            <w:r w:rsidR="0064256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]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3B8579B2" w14:textId="77777777" w:rsidR="00C36003" w:rsidRPr="0051108D" w:rsidRDefault="00C36003" w:rsidP="00A5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5110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&lt;0.0001</w:t>
            </w:r>
          </w:p>
        </w:tc>
      </w:tr>
    </w:tbl>
    <w:p w14:paraId="62E87C63" w14:textId="77777777" w:rsidR="00C36003" w:rsidRDefault="00C36003" w:rsidP="00C3600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F8D5F5" w14:textId="77777777" w:rsidR="00C36003" w:rsidRDefault="00C36003" w:rsidP="00C3600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34D25F" w14:textId="77777777" w:rsidR="00C36003" w:rsidRDefault="00C36003" w:rsidP="00C3600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777375" w14:textId="77777777" w:rsidR="00C36003" w:rsidRDefault="00C36003" w:rsidP="00C3600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952D63" w14:textId="641753CF" w:rsidR="00C36003" w:rsidRPr="00B837AE" w:rsidRDefault="00C36003" w:rsidP="00C360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7AE">
        <w:rPr>
          <w:rFonts w:ascii="Times New Roman" w:hAnsi="Times New Roman" w:cs="Times New Roman"/>
          <w:lang w:val="en-US"/>
        </w:rPr>
        <w:t>LASSO, Least Absolute Shrinkage and Selection Operator; AU</w:t>
      </w:r>
      <w:r>
        <w:rPr>
          <w:rFonts w:ascii="Times New Roman" w:hAnsi="Times New Roman" w:cs="Times New Roman"/>
          <w:lang w:val="en-US"/>
        </w:rPr>
        <w:t>C</w:t>
      </w:r>
      <w:r w:rsidRPr="00B837AE">
        <w:rPr>
          <w:rFonts w:ascii="Times New Roman" w:hAnsi="Times New Roman" w:cs="Times New Roman"/>
          <w:lang w:val="en-US"/>
        </w:rPr>
        <w:t>, Area Under the Curve; CI, Confidence Interval</w:t>
      </w:r>
    </w:p>
    <w:p w14:paraId="33FB1FA8" w14:textId="77777777" w:rsidR="00C36003" w:rsidRDefault="00C36003" w:rsidP="00C3600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7C9071" w14:textId="77777777" w:rsidR="00C36003" w:rsidRPr="00C36003" w:rsidRDefault="00C36003">
      <w:pPr>
        <w:rPr>
          <w:lang w:val="en-GB"/>
        </w:rPr>
      </w:pPr>
    </w:p>
    <w:sectPr w:rsidR="00C36003" w:rsidRPr="00C360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03"/>
    <w:rsid w:val="002E139A"/>
    <w:rsid w:val="00443628"/>
    <w:rsid w:val="0051108D"/>
    <w:rsid w:val="0064256D"/>
    <w:rsid w:val="006A4FF1"/>
    <w:rsid w:val="00845FD3"/>
    <w:rsid w:val="009D2F4D"/>
    <w:rsid w:val="00B82A4D"/>
    <w:rsid w:val="00C36003"/>
    <w:rsid w:val="00D4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36FFD"/>
  <w15:chartTrackingRefBased/>
  <w15:docId w15:val="{1653CB91-912A-4924-8B36-F0A2228A5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00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56D"/>
    <w:pPr>
      <w:ind w:left="720"/>
      <w:contextualSpacing/>
    </w:pPr>
  </w:style>
  <w:style w:type="paragraph" w:styleId="Revision">
    <w:name w:val="Revision"/>
    <w:hidden/>
    <w:uiPriority w:val="99"/>
    <w:semiHidden/>
    <w:rsid w:val="0064256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RTACCI</dc:creator>
  <cp:keywords/>
  <dc:description/>
  <cp:lastModifiedBy>Megan Bond</cp:lastModifiedBy>
  <cp:revision>2</cp:revision>
  <dcterms:created xsi:type="dcterms:W3CDTF">2024-01-08T11:30:00Z</dcterms:created>
  <dcterms:modified xsi:type="dcterms:W3CDTF">2024-01-08T11:30:00Z</dcterms:modified>
</cp:coreProperties>
</file>